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37F" w:rsidRPr="000502B8" w:rsidRDefault="000C737F" w:rsidP="000502B8">
      <w:pPr>
        <w:spacing w:after="300"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0502B8">
        <w:rPr>
          <w:rFonts w:ascii="Times New Roman" w:hAnsi="Times New Roman" w:cs="Times New Roman"/>
          <w:b/>
          <w:sz w:val="24"/>
          <w:szCs w:val="28"/>
          <w:lang w:val="en-US"/>
        </w:rPr>
        <w:t xml:space="preserve">Prevalence of </w:t>
      </w:r>
      <w:r w:rsidR="00D25376" w:rsidRPr="000502B8">
        <w:rPr>
          <w:rFonts w:ascii="Times New Roman" w:hAnsi="Times New Roman" w:cs="Times New Roman"/>
          <w:b/>
          <w:i/>
          <w:sz w:val="24"/>
          <w:szCs w:val="28"/>
          <w:lang w:val="en-US"/>
        </w:rPr>
        <w:t xml:space="preserve">Salmonella </w:t>
      </w:r>
      <w:proofErr w:type="spellStart"/>
      <w:r w:rsidR="00D25376" w:rsidRPr="000502B8">
        <w:rPr>
          <w:rFonts w:ascii="Times New Roman" w:hAnsi="Times New Roman" w:cs="Times New Roman"/>
          <w:b/>
          <w:i/>
          <w:sz w:val="24"/>
          <w:szCs w:val="28"/>
          <w:lang w:val="en-US"/>
        </w:rPr>
        <w:t>entericaserovar</w:t>
      </w:r>
      <w:r w:rsidRPr="000502B8">
        <w:rPr>
          <w:rFonts w:ascii="Times New Roman" w:hAnsi="Times New Roman" w:cs="Times New Roman"/>
          <w:b/>
          <w:sz w:val="24"/>
          <w:szCs w:val="28"/>
          <w:lang w:val="en-US"/>
        </w:rPr>
        <w:t>typhi</w:t>
      </w:r>
      <w:proofErr w:type="spellEnd"/>
      <w:r w:rsidR="00D25376" w:rsidRPr="000502B8">
        <w:rPr>
          <w:rFonts w:ascii="Times New Roman" w:hAnsi="Times New Roman" w:cs="Times New Roman"/>
          <w:b/>
          <w:sz w:val="24"/>
          <w:szCs w:val="28"/>
          <w:lang w:val="en-US"/>
        </w:rPr>
        <w:t xml:space="preserve"> infection and</w:t>
      </w:r>
      <w:r w:rsidRPr="000502B8">
        <w:rPr>
          <w:rFonts w:ascii="Times New Roman" w:hAnsi="Times New Roman" w:cs="Times New Roman"/>
          <w:b/>
          <w:sz w:val="24"/>
          <w:szCs w:val="28"/>
          <w:lang w:val="en-US"/>
        </w:rPr>
        <w:t xml:space="preserve"> its associated factors and antimicrobial susceptibility patterns among febrile patients attending </w:t>
      </w:r>
      <w:proofErr w:type="spellStart"/>
      <w:r w:rsidRPr="000502B8">
        <w:rPr>
          <w:rFonts w:ascii="Times New Roman" w:hAnsi="Times New Roman" w:cs="Times New Roman"/>
          <w:b/>
          <w:sz w:val="24"/>
          <w:szCs w:val="28"/>
          <w:lang w:val="en-US"/>
        </w:rPr>
        <w:t>Adare</w:t>
      </w:r>
      <w:proofErr w:type="spellEnd"/>
      <w:r w:rsidRPr="000502B8">
        <w:rPr>
          <w:rFonts w:ascii="Times New Roman" w:hAnsi="Times New Roman" w:cs="Times New Roman"/>
          <w:b/>
          <w:sz w:val="24"/>
          <w:szCs w:val="28"/>
          <w:lang w:val="en-US"/>
        </w:rPr>
        <w:t xml:space="preserve"> General Hospital</w:t>
      </w:r>
      <w:r w:rsidR="00D25376" w:rsidRPr="000502B8">
        <w:rPr>
          <w:rFonts w:ascii="Times New Roman" w:eastAsia="Calibri" w:hAnsi="Times New Roman" w:cs="Times New Roman"/>
          <w:b/>
          <w:sz w:val="24"/>
          <w:szCs w:val="28"/>
        </w:rPr>
        <w:t xml:space="preserve"> </w:t>
      </w:r>
      <w:proofErr w:type="spellStart"/>
      <w:r w:rsidR="00D25376" w:rsidRPr="000502B8">
        <w:rPr>
          <w:rFonts w:ascii="Times New Roman" w:eastAsia="Calibri" w:hAnsi="Times New Roman" w:cs="Times New Roman"/>
          <w:b/>
          <w:sz w:val="24"/>
          <w:szCs w:val="28"/>
        </w:rPr>
        <w:t>Hawassa</w:t>
      </w:r>
      <w:proofErr w:type="spellEnd"/>
      <w:r w:rsidR="00D25376" w:rsidRPr="000502B8">
        <w:rPr>
          <w:rFonts w:ascii="Times New Roman" w:eastAsia="Calibri" w:hAnsi="Times New Roman" w:cs="Times New Roman"/>
          <w:b/>
          <w:sz w:val="24"/>
          <w:szCs w:val="28"/>
        </w:rPr>
        <w:t>, Southern</w:t>
      </w:r>
      <w:r w:rsidRPr="000502B8">
        <w:rPr>
          <w:rFonts w:ascii="Times New Roman" w:hAnsi="Times New Roman" w:cs="Times New Roman"/>
          <w:b/>
          <w:bCs/>
          <w:sz w:val="24"/>
          <w:szCs w:val="28"/>
        </w:rPr>
        <w:t xml:space="preserve"> Ethiopia</w:t>
      </w:r>
    </w:p>
    <w:p w:rsidR="00CE6500" w:rsidRDefault="00CE6500" w:rsidP="00CE6500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E6500" w:rsidRDefault="00CE6500" w:rsidP="00CE6500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1E4805">
        <w:rPr>
          <w:rFonts w:ascii="Times New Roman" w:eastAsia="Calibri" w:hAnsi="Times New Roman" w:cs="Times New Roman"/>
          <w:b/>
          <w:sz w:val="24"/>
          <w:szCs w:val="24"/>
        </w:rPr>
        <w:t>Roza</w:t>
      </w:r>
      <w:proofErr w:type="spellEnd"/>
      <w:r w:rsidRPr="001E4805">
        <w:rPr>
          <w:rFonts w:ascii="Times New Roman" w:eastAsia="Calibri" w:hAnsi="Times New Roman" w:cs="Times New Roman"/>
          <w:b/>
          <w:sz w:val="24"/>
          <w:szCs w:val="24"/>
        </w:rPr>
        <w:t xml:space="preserve"> Nasir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Awol</w:t>
      </w:r>
      <w:proofErr w:type="spellEnd"/>
      <w:proofErr w:type="gram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5D582D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1E4805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proofErr w:type="spellStart"/>
      <w:r w:rsidRPr="001E4805">
        <w:rPr>
          <w:rFonts w:ascii="Times New Roman" w:eastAsia="Calibri" w:hAnsi="Times New Roman" w:cs="Times New Roman"/>
          <w:b/>
          <w:sz w:val="24"/>
          <w:szCs w:val="24"/>
        </w:rPr>
        <w:t>Dawit</w:t>
      </w:r>
      <w:proofErr w:type="spellEnd"/>
      <w:r w:rsidRPr="001E4805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1E4805">
        <w:rPr>
          <w:rFonts w:ascii="Times New Roman" w:eastAsia="Calibri" w:hAnsi="Times New Roman" w:cs="Times New Roman"/>
          <w:b/>
          <w:sz w:val="24"/>
          <w:szCs w:val="24"/>
        </w:rPr>
        <w:t>Yihdego</w:t>
      </w:r>
      <w:proofErr w:type="spellEnd"/>
      <w:r w:rsidRPr="001E4805">
        <w:rPr>
          <w:rFonts w:ascii="Times New Roman" w:eastAsia="Calibri" w:hAnsi="Times New Roman" w:cs="Times New Roman"/>
          <w:b/>
          <w:sz w:val="24"/>
          <w:szCs w:val="24"/>
        </w:rPr>
        <w:t xml:space="preserve"> Reda</w:t>
      </w:r>
      <w:r w:rsidRPr="00AD056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1E4805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proofErr w:type="spellStart"/>
      <w:r w:rsidRPr="001E4805">
        <w:rPr>
          <w:rFonts w:ascii="Times New Roman" w:eastAsia="Calibri" w:hAnsi="Times New Roman" w:cs="Times New Roman"/>
          <w:b/>
          <w:sz w:val="24"/>
          <w:szCs w:val="24"/>
        </w:rPr>
        <w:t>Deresse</w:t>
      </w:r>
      <w:proofErr w:type="spellEnd"/>
      <w:r w:rsidRPr="001E4805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1E4805">
        <w:rPr>
          <w:rFonts w:ascii="Times New Roman" w:eastAsia="Calibri" w:hAnsi="Times New Roman" w:cs="Times New Roman"/>
          <w:b/>
          <w:sz w:val="24"/>
          <w:szCs w:val="24"/>
        </w:rPr>
        <w:t>Daka</w:t>
      </w:r>
      <w:proofErr w:type="spellEnd"/>
      <w:r w:rsidRPr="001E4805">
        <w:rPr>
          <w:rFonts w:ascii="Times New Roman" w:eastAsia="Calibri" w:hAnsi="Times New Roman" w:cs="Times New Roman"/>
          <w:b/>
          <w:sz w:val="24"/>
          <w:szCs w:val="24"/>
        </w:rPr>
        <w:t xml:space="preserve"> Gidebo</w:t>
      </w:r>
      <w:r w:rsidRPr="00AD056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3</w:t>
      </w:r>
    </w:p>
    <w:p w:rsidR="00CE6500" w:rsidRPr="000502B8" w:rsidRDefault="00CE6500" w:rsidP="00CE6500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0502B8">
        <w:rPr>
          <w:rFonts w:ascii="Times New Roman" w:hAnsi="Times New Roman" w:cs="Times New Roman"/>
          <w:b/>
          <w:sz w:val="24"/>
          <w:szCs w:val="28"/>
        </w:rPr>
        <w:t xml:space="preserve">     E-mails of Authors</w:t>
      </w:r>
    </w:p>
    <w:p w:rsidR="00CE6500" w:rsidRDefault="00CE6500" w:rsidP="00CE6500">
      <w:pPr>
        <w:pStyle w:val="ListParagraph"/>
        <w:spacing w:line="36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066BE5">
        <w:rPr>
          <w:rFonts w:ascii="Times New Roman" w:hAnsi="Times New Roman" w:cs="Times New Roman"/>
          <w:sz w:val="24"/>
          <w:szCs w:val="24"/>
        </w:rPr>
        <w:t>*</w:t>
      </w:r>
      <w:r w:rsidRPr="00AD05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6BE5">
        <w:rPr>
          <w:rFonts w:ascii="Times New Roman" w:hAnsi="Times New Roman" w:cs="Times New Roman"/>
          <w:sz w:val="24"/>
          <w:szCs w:val="24"/>
        </w:rPr>
        <w:t xml:space="preserve"> Correspondence Author</w:t>
      </w:r>
    </w:p>
    <w:p w:rsidR="00CE6500" w:rsidRDefault="000502B8" w:rsidP="000502B8">
      <w:pPr>
        <w:pStyle w:val="ListParagraph"/>
        <w:spacing w:line="36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0502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E6500" w:rsidRPr="00066BE5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E854B8">
          <w:rPr>
            <w:rStyle w:val="Hyperlink"/>
            <w:rFonts w:ascii="Times New Roman" w:hAnsi="Times New Roman" w:cs="Times New Roman"/>
            <w:sz w:val="24"/>
            <w:szCs w:val="24"/>
          </w:rPr>
          <w:t>rozanasir796@gmail.com</w:t>
        </w:r>
      </w:hyperlink>
      <w:proofErr w:type="gramStart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E6500">
        <w:rPr>
          <w:rFonts w:ascii="Times New Roman" w:hAnsi="Times New Roman" w:cs="Times New Roman"/>
          <w:sz w:val="24"/>
          <w:szCs w:val="24"/>
        </w:rPr>
        <w:t xml:space="preserve"> </w:t>
      </w:r>
      <w:r w:rsidRPr="000502B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hyperlink r:id="rId9" w:history="1">
        <w:r w:rsidRPr="00E854B8">
          <w:rPr>
            <w:rStyle w:val="Hyperlink"/>
            <w:rFonts w:ascii="Times New Roman" w:hAnsi="Times New Roman" w:cs="Times New Roman"/>
            <w:sz w:val="24"/>
            <w:szCs w:val="24"/>
          </w:rPr>
          <w:t>dawitbgm@yahoo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, </w:t>
      </w:r>
      <w:r w:rsidRPr="000502B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hyperlink r:id="rId10" w:history="1">
        <w:r w:rsidRPr="00E854B8">
          <w:rPr>
            <w:rStyle w:val="Hyperlink"/>
            <w:rFonts w:ascii="Times New Roman" w:hAnsi="Times New Roman" w:cs="Times New Roman"/>
            <w:sz w:val="24"/>
            <w:szCs w:val="24"/>
          </w:rPr>
          <w:t>drsdk200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D13BD" w:rsidRDefault="000D13B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0D13BD" w:rsidRPr="00CE6500" w:rsidRDefault="000D13BD" w:rsidP="000D13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E6500">
        <w:rPr>
          <w:rFonts w:ascii="Times New Roman" w:hAnsi="Times New Roman" w:cs="Times New Roman"/>
          <w:b/>
          <w:bCs/>
          <w:sz w:val="24"/>
          <w:szCs w:val="24"/>
        </w:rPr>
        <w:lastRenderedPageBreak/>
        <w:t>ENGLISH VERSION QUESTIONNAIRE</w:t>
      </w:r>
    </w:p>
    <w:p w:rsidR="000D13BD" w:rsidRDefault="000D13BD" w:rsidP="000D13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E6500">
        <w:rPr>
          <w:rFonts w:ascii="Times New Roman" w:hAnsi="Times New Roman" w:cs="Times New Roman"/>
          <w:b/>
          <w:bCs/>
          <w:sz w:val="24"/>
          <w:szCs w:val="24"/>
        </w:rPr>
        <w:t>Part 1:  Socio-demographic data and history of patients</w:t>
      </w:r>
    </w:p>
    <w:p w:rsidR="000D13BD" w:rsidRDefault="000D13BD" w:rsidP="000D13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630" w:type="dxa"/>
        <w:tblInd w:w="-545" w:type="dxa"/>
        <w:tblLook w:val="04A0" w:firstRow="1" w:lastRow="0" w:firstColumn="1" w:lastColumn="0" w:noHBand="0" w:noVBand="1"/>
      </w:tblPr>
      <w:tblGrid>
        <w:gridCol w:w="720"/>
        <w:gridCol w:w="4680"/>
        <w:gridCol w:w="4230"/>
      </w:tblGrid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468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23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D13BD" w:rsidTr="00186FC2">
        <w:tc>
          <w:tcPr>
            <w:tcW w:w="720" w:type="dxa"/>
          </w:tcPr>
          <w:p w:rsidR="000D13BD" w:rsidRPr="00ED79F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79FD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4680" w:type="dxa"/>
          </w:tcPr>
          <w:p w:rsidR="000D13BD" w:rsidRPr="00ED79F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79FD">
              <w:rPr>
                <w:rFonts w:ascii="Times New Roman" w:hAnsi="Times New Roman" w:cs="Times New Roman"/>
                <w:bCs/>
                <w:sz w:val="24"/>
                <w:szCs w:val="24"/>
              </w:rPr>
              <w:t>Code</w:t>
            </w:r>
          </w:p>
        </w:tc>
        <w:tc>
          <w:tcPr>
            <w:tcW w:w="423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D13BD" w:rsidTr="00186FC2">
        <w:tc>
          <w:tcPr>
            <w:tcW w:w="720" w:type="dxa"/>
          </w:tcPr>
          <w:p w:rsidR="000D13BD" w:rsidRPr="00ED79F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79FD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4680" w:type="dxa"/>
          </w:tcPr>
          <w:p w:rsidR="000D13BD" w:rsidRPr="00ED79F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79F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23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D13BD" w:rsidTr="00186FC2">
        <w:tc>
          <w:tcPr>
            <w:tcW w:w="720" w:type="dxa"/>
          </w:tcPr>
          <w:p w:rsidR="000D13BD" w:rsidRPr="00ED79F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79F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68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230" w:type="dxa"/>
          </w:tcPr>
          <w:p w:rsidR="000D13BD" w:rsidRPr="00ED79FD" w:rsidRDefault="000D13BD" w:rsidP="00186FC2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0D13BD" w:rsidRPr="00ED79FD" w:rsidRDefault="000D13BD" w:rsidP="00186FC2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0D13BD" w:rsidTr="00186FC2">
        <w:tc>
          <w:tcPr>
            <w:tcW w:w="720" w:type="dxa"/>
          </w:tcPr>
          <w:p w:rsidR="000D13BD" w:rsidRPr="00C57389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738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468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4230" w:type="dxa"/>
          </w:tcPr>
          <w:p w:rsidR="000D13BD" w:rsidRPr="00ED79FD" w:rsidRDefault="000D13BD" w:rsidP="00186FC2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:rsidR="000D13BD" w:rsidRPr="00ED79FD" w:rsidRDefault="000D13BD" w:rsidP="00186FC2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</w:tr>
      <w:tr w:rsidR="000D13BD" w:rsidTr="00186FC2">
        <w:tc>
          <w:tcPr>
            <w:tcW w:w="720" w:type="dxa"/>
          </w:tcPr>
          <w:p w:rsidR="000D13BD" w:rsidRPr="00C57389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7389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orthodox  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protestant </w:t>
            </w:r>
          </w:p>
          <w:p w:rsidR="000D13BD" w:rsidRPr="00ED79FD" w:rsidRDefault="000D13BD" w:rsidP="00186FC2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other specify __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_</w:t>
            </w: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Sidama</w:t>
            </w:r>
            <w:proofErr w:type="spellEnd"/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Wolaita</w:t>
            </w:r>
            <w:proofErr w:type="spellEnd"/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Gurage</w:t>
            </w:r>
            <w:proofErr w:type="spellEnd"/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0D13BD" w:rsidRPr="00ED79FD" w:rsidRDefault="000D13BD" w:rsidP="00186FC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other specify 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0D13BD" w:rsidTr="00186FC2">
        <w:tc>
          <w:tcPr>
            <w:tcW w:w="72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4230" w:type="dxa"/>
          </w:tcPr>
          <w:p w:rsidR="000D13BD" w:rsidRPr="00CE6500" w:rsidRDefault="000D13BD" w:rsidP="00186FC2">
            <w:pPr>
              <w:pStyle w:val="ListParagraph"/>
              <w:autoSpaceDE w:val="0"/>
              <w:autoSpaceDN w:val="0"/>
              <w:adjustRightInd w:val="0"/>
              <w:spacing w:line="360" w:lineRule="auto"/>
              <w:ind w:hanging="37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</w:p>
        </w:tc>
      </w:tr>
      <w:tr w:rsidR="000D13BD" w:rsidTr="00186FC2">
        <w:tc>
          <w:tcPr>
            <w:tcW w:w="72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Merch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Governmental employment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stud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D13BD" w:rsidRPr="00ED79FD" w:rsidRDefault="000D13BD" w:rsidP="00186FC2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others specify __________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Educational status:</w:t>
            </w: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can read and write   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1-8    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 9-12      </w:t>
            </w:r>
          </w:p>
          <w:p w:rsidR="000D13BD" w:rsidRPr="00670612" w:rsidRDefault="000D13BD" w:rsidP="00186FC2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 diploma and above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Where do you get drinking water?</w:t>
            </w: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/ ri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well water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unprotected spring water </w:t>
            </w:r>
          </w:p>
          <w:p w:rsidR="000D13BD" w:rsidRPr="00670612" w:rsidRDefault="000D13BD" w:rsidP="00186FC2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tap w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Do you treat water for drinking?</w:t>
            </w:r>
          </w:p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D13BD" w:rsidRPr="00670612" w:rsidRDefault="000D13BD" w:rsidP="00186FC2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D13BD" w:rsidTr="00186FC2">
        <w:tc>
          <w:tcPr>
            <w:tcW w:w="72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If the answer is yes for Q13How do you treat water for drinking?</w:t>
            </w: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Boil   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Sieve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decanting   </w:t>
            </w:r>
          </w:p>
          <w:p w:rsidR="000D13BD" w:rsidRPr="00670612" w:rsidRDefault="000D13BD" w:rsidP="00186FC2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Any other (Specify)     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Do you have Latrine?</w:t>
            </w: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  <w:p w:rsidR="000D13BD" w:rsidRPr="00670612" w:rsidRDefault="000D13BD" w:rsidP="00186FC2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If yes for Q15, is functional?</w:t>
            </w: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  <w:p w:rsidR="000D13BD" w:rsidRPr="00670612" w:rsidRDefault="000D13BD" w:rsidP="00186FC2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If no for Q15, where do you defecate?</w:t>
            </w: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Directly excrete into the po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directly excrete on the gr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D13BD" w:rsidRPr="00670612" w:rsidRDefault="000D13BD" w:rsidP="00186FC2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Other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_____  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Do you wash your hand after latrine?   </w:t>
            </w: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D13BD" w:rsidRPr="00670612" w:rsidRDefault="000D13BD" w:rsidP="00186FC2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If Q18 answer yes, how often do you use soap while washing your hands</w:t>
            </w: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always  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sometimes  </w:t>
            </w:r>
          </w:p>
          <w:p w:rsidR="000D13BD" w:rsidRPr="00411A0B" w:rsidRDefault="000D13BD" w:rsidP="00186FC2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Do you wash your hands before preparing food</w:t>
            </w: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D13BD" w:rsidRPr="00411A0B" w:rsidRDefault="000D13BD" w:rsidP="00186FC2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When do you wash your hands?</w:t>
            </w: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before meal  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after meal   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before meal &amp;after meal</w:t>
            </w:r>
          </w:p>
          <w:p w:rsidR="000D13BD" w:rsidRPr="00411A0B" w:rsidRDefault="000D13BD" w:rsidP="00186FC2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Not at all         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Where do you eat your meal?</w:t>
            </w: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Hotel only</w:t>
            </w:r>
          </w:p>
          <w:p w:rsidR="000D13BD" w:rsidRDefault="000D13BD" w:rsidP="00186FC2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Home only</w:t>
            </w:r>
          </w:p>
          <w:p w:rsidR="000D13BD" w:rsidRPr="00411A0B" w:rsidRDefault="000D13BD" w:rsidP="00186FC2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Home and hotel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Did you Eat food from street vendor</w:t>
            </w:r>
          </w:p>
        </w:tc>
        <w:tc>
          <w:tcPr>
            <w:tcW w:w="4230" w:type="dxa"/>
          </w:tcPr>
          <w:p w:rsidR="000D13BD" w:rsidRDefault="000D13BD" w:rsidP="00186FC2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  <w:p w:rsidR="000D13BD" w:rsidRPr="00CE6500" w:rsidRDefault="000D13BD" w:rsidP="00186FC2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Do you wash vegetables/fruit before eating?  </w:t>
            </w:r>
          </w:p>
        </w:tc>
        <w:tc>
          <w:tcPr>
            <w:tcW w:w="4230" w:type="dxa"/>
          </w:tcPr>
          <w:p w:rsidR="000D13BD" w:rsidRDefault="000D13BD" w:rsidP="000D13BD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  <w:p w:rsidR="000D13BD" w:rsidRPr="00411A0B" w:rsidRDefault="000D13BD" w:rsidP="000D13BD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Recent infection with typhoid fever in the family members</w:t>
            </w:r>
          </w:p>
        </w:tc>
        <w:tc>
          <w:tcPr>
            <w:tcW w:w="4230" w:type="dxa"/>
          </w:tcPr>
          <w:p w:rsidR="000D13BD" w:rsidRDefault="000D13BD" w:rsidP="000D13BD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360" w:lineRule="auto"/>
              <w:ind w:left="10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D13BD" w:rsidRPr="00411A0B" w:rsidRDefault="000D13BD" w:rsidP="000D13BD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360" w:lineRule="auto"/>
              <w:ind w:left="10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4680" w:type="dxa"/>
          </w:tcPr>
          <w:p w:rsidR="000D13BD" w:rsidRPr="00CE6500" w:rsidRDefault="000D13BD" w:rsidP="00186F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>Have you ever suffered from typhoid fever?</w:t>
            </w:r>
          </w:p>
        </w:tc>
        <w:tc>
          <w:tcPr>
            <w:tcW w:w="4230" w:type="dxa"/>
          </w:tcPr>
          <w:p w:rsidR="000D13BD" w:rsidRDefault="000D13BD" w:rsidP="000D13BD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Yes   </w:t>
            </w:r>
          </w:p>
          <w:p w:rsidR="000D13BD" w:rsidRPr="00CE6500" w:rsidRDefault="000D13BD" w:rsidP="000D13BD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500">
              <w:rPr>
                <w:rFonts w:ascii="Times New Roman" w:hAnsi="Times New Roman" w:cs="Times New Roman"/>
                <w:sz w:val="24"/>
                <w:szCs w:val="24"/>
              </w:rPr>
              <w:t xml:space="preserve">No    </w:t>
            </w:r>
          </w:p>
        </w:tc>
      </w:tr>
    </w:tbl>
    <w:p w:rsidR="000D13BD" w:rsidRDefault="000D13BD" w:rsidP="000D13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0D13BD" w:rsidRPr="00D47855" w:rsidRDefault="000D13BD" w:rsidP="000D13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47855">
        <w:rPr>
          <w:rFonts w:ascii="Times New Roman" w:hAnsi="Times New Roman" w:cs="Times New Roman"/>
          <w:bCs/>
          <w:sz w:val="24"/>
          <w:szCs w:val="24"/>
        </w:rPr>
        <w:t xml:space="preserve">Laboratory forms </w:t>
      </w:r>
    </w:p>
    <w:p w:rsidR="000D13BD" w:rsidRPr="00D47855" w:rsidRDefault="000D13BD" w:rsidP="000D13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0D13BD" w:rsidRPr="00D47855" w:rsidRDefault="000D13BD" w:rsidP="000D13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47855">
        <w:rPr>
          <w:rFonts w:ascii="Times New Roman" w:hAnsi="Times New Roman" w:cs="Times New Roman"/>
          <w:bCs/>
          <w:sz w:val="24"/>
          <w:szCs w:val="24"/>
        </w:rPr>
        <w:t>For laboratory use only</w:t>
      </w:r>
    </w:p>
    <w:p w:rsidR="000D13BD" w:rsidRPr="00D47855" w:rsidRDefault="000D13BD" w:rsidP="000D13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Ind w:w="-545" w:type="dxa"/>
        <w:tblLayout w:type="fixed"/>
        <w:tblLook w:val="04A0" w:firstRow="1" w:lastRow="0" w:firstColumn="1" w:lastColumn="0" w:noHBand="0" w:noVBand="1"/>
      </w:tblPr>
      <w:tblGrid>
        <w:gridCol w:w="720"/>
        <w:gridCol w:w="5256"/>
        <w:gridCol w:w="3436"/>
      </w:tblGrid>
      <w:tr w:rsidR="000D13BD" w:rsidTr="00186FC2">
        <w:tc>
          <w:tcPr>
            <w:tcW w:w="720" w:type="dxa"/>
          </w:tcPr>
          <w:p w:rsidR="000D13BD" w:rsidRPr="00782DFD" w:rsidRDefault="000D13BD" w:rsidP="000D13BD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56" w:type="dxa"/>
          </w:tcPr>
          <w:p w:rsidR="000D13BD" w:rsidRPr="00046481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481">
              <w:rPr>
                <w:rFonts w:ascii="Times New Roman" w:hAnsi="Times New Roman" w:cs="Times New Roman"/>
                <w:bCs/>
                <w:sz w:val="24"/>
                <w:szCs w:val="24"/>
              </w:rPr>
              <w:t>Code no</w:t>
            </w:r>
          </w:p>
        </w:tc>
        <w:tc>
          <w:tcPr>
            <w:tcW w:w="3436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D13BD" w:rsidTr="00186FC2">
        <w:tc>
          <w:tcPr>
            <w:tcW w:w="720" w:type="dxa"/>
          </w:tcPr>
          <w:p w:rsidR="000D13BD" w:rsidRPr="00046481" w:rsidRDefault="000D13BD" w:rsidP="000D13BD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56" w:type="dxa"/>
          </w:tcPr>
          <w:p w:rsidR="000D13BD" w:rsidRPr="00D47855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8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esumptive test of </w:t>
            </w:r>
            <w:proofErr w:type="spellStart"/>
            <w:r w:rsidRPr="00D4785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</w:t>
            </w:r>
            <w:r w:rsidRPr="00D47855">
              <w:rPr>
                <w:rFonts w:ascii="Times New Roman" w:hAnsi="Times New Roman" w:cs="Times New Roman"/>
                <w:bCs/>
                <w:sz w:val="24"/>
                <w:szCs w:val="24"/>
              </w:rPr>
              <w:t>.typhi</w:t>
            </w:r>
            <w:proofErr w:type="spellEnd"/>
            <w:r w:rsidRPr="00D4785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n selective media</w:t>
            </w:r>
          </w:p>
          <w:p w:rsidR="000D13BD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36" w:type="dxa"/>
          </w:tcPr>
          <w:p w:rsidR="000D13BD" w:rsidRDefault="000D13BD" w:rsidP="000D13BD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855">
              <w:rPr>
                <w:rFonts w:ascii="Times New Roman" w:hAnsi="Times New Roman" w:cs="Times New Roman"/>
                <w:bCs/>
                <w:sz w:val="24"/>
                <w:szCs w:val="24"/>
              </w:rPr>
              <w:t>Positive</w:t>
            </w:r>
          </w:p>
          <w:p w:rsidR="000D13BD" w:rsidRPr="00046481" w:rsidRDefault="000D13BD" w:rsidP="000D13BD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855">
              <w:rPr>
                <w:rFonts w:ascii="Times New Roman" w:hAnsi="Times New Roman" w:cs="Times New Roman"/>
                <w:bCs/>
                <w:sz w:val="24"/>
                <w:szCs w:val="24"/>
              </w:rPr>
              <w:t>negative</w:t>
            </w:r>
          </w:p>
        </w:tc>
      </w:tr>
      <w:tr w:rsidR="000D13BD" w:rsidTr="00186FC2">
        <w:tc>
          <w:tcPr>
            <w:tcW w:w="9412" w:type="dxa"/>
            <w:gridSpan w:val="3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855">
              <w:rPr>
                <w:rFonts w:ascii="Times New Roman" w:hAnsi="Times New Roman" w:cs="Times New Roman"/>
                <w:sz w:val="24"/>
                <w:szCs w:val="24"/>
              </w:rPr>
              <w:t xml:space="preserve">Identification steps for </w:t>
            </w:r>
            <w:proofErr w:type="spellStart"/>
            <w:r w:rsidRPr="00D47855">
              <w:rPr>
                <w:rFonts w:ascii="Times New Roman" w:hAnsi="Times New Roman" w:cs="Times New Roman"/>
                <w:sz w:val="24"/>
                <w:szCs w:val="24"/>
              </w:rPr>
              <w:t>suspective</w:t>
            </w:r>
            <w:proofErr w:type="spellEnd"/>
            <w:r w:rsidRPr="00D47855">
              <w:rPr>
                <w:rFonts w:ascii="Times New Roman" w:hAnsi="Times New Roman" w:cs="Times New Roman"/>
                <w:sz w:val="24"/>
                <w:szCs w:val="24"/>
              </w:rPr>
              <w:t xml:space="preserve"> colonies</w:t>
            </w: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256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855">
              <w:rPr>
                <w:rFonts w:ascii="Times New Roman" w:hAnsi="Times New Roman" w:cs="Times New Roman"/>
                <w:sz w:val="24"/>
                <w:szCs w:val="24"/>
              </w:rPr>
              <w:t>Glucose and lactose fermentation and H</w:t>
            </w:r>
            <w:r w:rsidRPr="0004648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47855">
              <w:rPr>
                <w:rFonts w:ascii="Times New Roman" w:hAnsi="Times New Roman" w:cs="Times New Roman"/>
                <w:sz w:val="24"/>
                <w:szCs w:val="24"/>
              </w:rPr>
              <w:t>S production</w:t>
            </w:r>
          </w:p>
        </w:tc>
        <w:tc>
          <w:tcPr>
            <w:tcW w:w="3436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D13BD" w:rsidTr="00186FC2">
        <w:tc>
          <w:tcPr>
            <w:tcW w:w="720" w:type="dxa"/>
          </w:tcPr>
          <w:p w:rsidR="000D13BD" w:rsidRPr="00046481" w:rsidRDefault="000D13BD" w:rsidP="00186FC2">
            <w:pPr>
              <w:autoSpaceDE w:val="0"/>
              <w:autoSpaceDN w:val="0"/>
              <w:adjustRightInd w:val="0"/>
              <w:ind w:left="360" w:hanging="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256" w:type="dxa"/>
          </w:tcPr>
          <w:p w:rsidR="000D13BD" w:rsidRPr="00D47855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855">
              <w:rPr>
                <w:rFonts w:ascii="Times New Roman" w:hAnsi="Times New Roman" w:cs="Times New Roman"/>
                <w:sz w:val="24"/>
                <w:szCs w:val="24"/>
              </w:rPr>
              <w:t>Lysine decarboxylase</w:t>
            </w:r>
          </w:p>
        </w:tc>
        <w:tc>
          <w:tcPr>
            <w:tcW w:w="3436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ind w:left="360" w:hanging="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256" w:type="dxa"/>
          </w:tcPr>
          <w:p w:rsidR="000D13BD" w:rsidRPr="00D47855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855">
              <w:rPr>
                <w:rFonts w:ascii="Times New Roman" w:hAnsi="Times New Roman" w:cs="Times New Roman"/>
                <w:sz w:val="24"/>
                <w:szCs w:val="24"/>
              </w:rPr>
              <w:t>SIM test</w:t>
            </w:r>
          </w:p>
        </w:tc>
        <w:tc>
          <w:tcPr>
            <w:tcW w:w="3436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ind w:left="360" w:hanging="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256" w:type="dxa"/>
          </w:tcPr>
          <w:p w:rsidR="000D13BD" w:rsidRPr="00D47855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855">
              <w:rPr>
                <w:rFonts w:ascii="Times New Roman" w:hAnsi="Times New Roman" w:cs="Times New Roman"/>
                <w:sz w:val="24"/>
                <w:szCs w:val="24"/>
              </w:rPr>
              <w:t>. Citrate utilization test</w:t>
            </w:r>
          </w:p>
        </w:tc>
        <w:tc>
          <w:tcPr>
            <w:tcW w:w="3436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ind w:left="360" w:hanging="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5256" w:type="dxa"/>
          </w:tcPr>
          <w:p w:rsidR="000D13BD" w:rsidRPr="00D47855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855">
              <w:rPr>
                <w:rFonts w:ascii="Times New Roman" w:hAnsi="Times New Roman" w:cs="Times New Roman"/>
                <w:sz w:val="24"/>
                <w:szCs w:val="24"/>
              </w:rPr>
              <w:t>Urease test</w:t>
            </w:r>
          </w:p>
        </w:tc>
        <w:tc>
          <w:tcPr>
            <w:tcW w:w="3436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D13BD" w:rsidTr="00186FC2">
        <w:tc>
          <w:tcPr>
            <w:tcW w:w="9412" w:type="dxa"/>
            <w:gridSpan w:val="3"/>
          </w:tcPr>
          <w:p w:rsidR="000D13BD" w:rsidRDefault="000D13BD" w:rsidP="00186F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855">
              <w:rPr>
                <w:rFonts w:ascii="Times New Roman" w:hAnsi="Times New Roman" w:cs="Times New Roman"/>
                <w:sz w:val="24"/>
                <w:szCs w:val="24"/>
              </w:rPr>
              <w:t>Antimicrobial susceptibility result (Resistance (R), Intermediate (I) or sensitive(S)</w:t>
            </w:r>
          </w:p>
        </w:tc>
      </w:tr>
      <w:tr w:rsidR="000D13BD" w:rsidTr="00186FC2">
        <w:trPr>
          <w:trHeight w:val="440"/>
        </w:trPr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5256" w:type="dxa"/>
          </w:tcPr>
          <w:p w:rsidR="000D13BD" w:rsidRPr="00D47855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855">
              <w:rPr>
                <w:rFonts w:ascii="Times New Roman" w:hAnsi="Times New Roman" w:cs="Times New Roman"/>
                <w:sz w:val="24"/>
                <w:szCs w:val="24"/>
              </w:rPr>
              <w:t>Ciprofloxacin (5μg)</w:t>
            </w:r>
          </w:p>
        </w:tc>
        <w:tc>
          <w:tcPr>
            <w:tcW w:w="3436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5256" w:type="dxa"/>
          </w:tcPr>
          <w:p w:rsidR="000D13BD" w:rsidRPr="00D47855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7855">
              <w:rPr>
                <w:rFonts w:ascii="Times New Roman" w:hAnsi="Times New Roman" w:cs="Times New Roman"/>
                <w:sz w:val="24"/>
                <w:szCs w:val="24"/>
              </w:rPr>
              <w:t>Cotrimoxazole</w:t>
            </w:r>
            <w:proofErr w:type="spellEnd"/>
            <w:r w:rsidRPr="00D47855">
              <w:rPr>
                <w:rFonts w:ascii="Times New Roman" w:hAnsi="Times New Roman" w:cs="Times New Roman"/>
                <w:sz w:val="24"/>
                <w:szCs w:val="24"/>
              </w:rPr>
              <w:t xml:space="preserve"> (25μg)</w:t>
            </w:r>
          </w:p>
        </w:tc>
        <w:tc>
          <w:tcPr>
            <w:tcW w:w="3436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</w:p>
        </w:tc>
        <w:tc>
          <w:tcPr>
            <w:tcW w:w="5256" w:type="dxa"/>
          </w:tcPr>
          <w:p w:rsidR="000D13BD" w:rsidRPr="00D47855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855">
              <w:rPr>
                <w:rFonts w:ascii="Times New Roman" w:hAnsi="Times New Roman" w:cs="Times New Roman"/>
                <w:sz w:val="24"/>
                <w:szCs w:val="24"/>
              </w:rPr>
              <w:t>Chloramphenicol (10μg)</w:t>
            </w:r>
          </w:p>
        </w:tc>
        <w:tc>
          <w:tcPr>
            <w:tcW w:w="3436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</w:t>
            </w:r>
          </w:p>
        </w:tc>
        <w:tc>
          <w:tcPr>
            <w:tcW w:w="5256" w:type="dxa"/>
          </w:tcPr>
          <w:p w:rsidR="000D13BD" w:rsidRPr="00D47855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7855">
              <w:rPr>
                <w:rFonts w:ascii="Times New Roman" w:hAnsi="Times New Roman" w:cs="Times New Roman"/>
                <w:sz w:val="24"/>
                <w:szCs w:val="24"/>
              </w:rPr>
              <w:t>Ceftrazone</w:t>
            </w:r>
            <w:proofErr w:type="spellEnd"/>
            <w:r w:rsidRPr="00D47855">
              <w:rPr>
                <w:rFonts w:ascii="Times New Roman" w:hAnsi="Times New Roman" w:cs="Times New Roman"/>
                <w:sz w:val="24"/>
                <w:szCs w:val="24"/>
              </w:rPr>
              <w:t xml:space="preserve"> (5μg)</w:t>
            </w:r>
          </w:p>
        </w:tc>
        <w:tc>
          <w:tcPr>
            <w:tcW w:w="3436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D13BD" w:rsidTr="00186FC2">
        <w:tc>
          <w:tcPr>
            <w:tcW w:w="720" w:type="dxa"/>
          </w:tcPr>
          <w:p w:rsidR="000D13BD" w:rsidRPr="00046481" w:rsidRDefault="000D13BD" w:rsidP="00186FC2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</w:p>
        </w:tc>
        <w:tc>
          <w:tcPr>
            <w:tcW w:w="5256" w:type="dxa"/>
          </w:tcPr>
          <w:p w:rsidR="000D13BD" w:rsidRPr="00D47855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7855">
              <w:rPr>
                <w:rFonts w:ascii="Times New Roman" w:hAnsi="Times New Roman" w:cs="Times New Roman"/>
                <w:sz w:val="24"/>
                <w:szCs w:val="24"/>
              </w:rPr>
              <w:t>Cefotaximine</w:t>
            </w:r>
            <w:proofErr w:type="spellEnd"/>
          </w:p>
        </w:tc>
        <w:tc>
          <w:tcPr>
            <w:tcW w:w="3436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</w:p>
        </w:tc>
        <w:tc>
          <w:tcPr>
            <w:tcW w:w="5256" w:type="dxa"/>
          </w:tcPr>
          <w:p w:rsidR="000D13BD" w:rsidRPr="00D47855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7855">
              <w:rPr>
                <w:rFonts w:ascii="Times New Roman" w:hAnsi="Times New Roman" w:cs="Times New Roman"/>
                <w:sz w:val="24"/>
                <w:szCs w:val="24"/>
              </w:rPr>
              <w:t>Ampicillin (30μg)</w:t>
            </w:r>
          </w:p>
        </w:tc>
        <w:tc>
          <w:tcPr>
            <w:tcW w:w="3436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D13BD" w:rsidTr="00186FC2">
        <w:tc>
          <w:tcPr>
            <w:tcW w:w="720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</w:t>
            </w:r>
          </w:p>
        </w:tc>
        <w:tc>
          <w:tcPr>
            <w:tcW w:w="5256" w:type="dxa"/>
          </w:tcPr>
          <w:p w:rsidR="000D13BD" w:rsidRPr="00D47855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7855">
              <w:rPr>
                <w:rFonts w:ascii="Times New Roman" w:hAnsi="Times New Roman" w:cs="Times New Roman"/>
                <w:sz w:val="24"/>
                <w:szCs w:val="24"/>
              </w:rPr>
              <w:t>Naldistic</w:t>
            </w:r>
            <w:proofErr w:type="spellEnd"/>
            <w:r w:rsidRPr="00D4785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436" w:type="dxa"/>
          </w:tcPr>
          <w:p w:rsidR="000D13BD" w:rsidRDefault="000D13BD" w:rsidP="00186F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0D13BD" w:rsidRDefault="000D13BD" w:rsidP="000D13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0D13BD" w:rsidRDefault="000D13BD" w:rsidP="000D13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0D13BD" w:rsidRPr="00D47855" w:rsidRDefault="000D13BD" w:rsidP="000D13B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502B8" w:rsidRDefault="000D13BD" w:rsidP="000D13B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7855">
        <w:rPr>
          <w:rFonts w:ascii="Times New Roman" w:hAnsi="Times New Roman" w:cs="Times New Roman"/>
          <w:sz w:val="24"/>
          <w:szCs w:val="24"/>
        </w:rPr>
        <w:t>S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7855">
        <w:rPr>
          <w:rFonts w:ascii="Times New Roman" w:hAnsi="Times New Roman" w:cs="Times New Roman"/>
          <w:sz w:val="24"/>
          <w:szCs w:val="24"/>
        </w:rPr>
        <w:t>____________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7855">
        <w:rPr>
          <w:rFonts w:ascii="Times New Roman" w:hAnsi="Times New Roman" w:cs="Times New Roman"/>
          <w:sz w:val="24"/>
          <w:szCs w:val="24"/>
        </w:rPr>
        <w:t>Date______________</w:t>
      </w:r>
      <w:bookmarkStart w:id="0" w:name="_GoBack"/>
      <w:bookmarkEnd w:id="0"/>
    </w:p>
    <w:sectPr w:rsidR="000502B8" w:rsidSect="00CE6500">
      <w:footerReference w:type="default" r:id="rId11"/>
      <w:type w:val="continuous"/>
      <w:pgSz w:w="11906" w:h="16838"/>
      <w:pgMar w:top="198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57E6" w:rsidRDefault="00FC57E6">
      <w:pPr>
        <w:spacing w:after="0" w:line="240" w:lineRule="auto"/>
      </w:pPr>
      <w:r>
        <w:separator/>
      </w:r>
    </w:p>
  </w:endnote>
  <w:endnote w:type="continuationSeparator" w:id="0">
    <w:p w:rsidR="00FC57E6" w:rsidRDefault="00FC5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EDF" w:rsidRDefault="00A31EDF">
    <w:pPr>
      <w:pStyle w:val="Footer"/>
      <w:jc w:val="center"/>
    </w:pPr>
  </w:p>
  <w:p w:rsidR="00A31EDF" w:rsidRDefault="00A31E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57E6" w:rsidRDefault="00FC57E6">
      <w:pPr>
        <w:spacing w:after="0" w:line="240" w:lineRule="auto"/>
      </w:pPr>
      <w:r>
        <w:separator/>
      </w:r>
    </w:p>
  </w:footnote>
  <w:footnote w:type="continuationSeparator" w:id="0">
    <w:p w:rsidR="00FC57E6" w:rsidRDefault="00FC57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DE5F05"/>
    <w:multiLevelType w:val="hybridMultilevel"/>
    <w:tmpl w:val="FE602FD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4E289F"/>
    <w:multiLevelType w:val="hybridMultilevel"/>
    <w:tmpl w:val="F7E0DB5A"/>
    <w:lvl w:ilvl="0" w:tplc="9CE6D3EE">
      <w:start w:val="1"/>
      <w:numFmt w:val="decimal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2">
    <w:nsid w:val="08F2540C"/>
    <w:multiLevelType w:val="hybridMultilevel"/>
    <w:tmpl w:val="7272E656"/>
    <w:lvl w:ilvl="0" w:tplc="377E42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F33397"/>
    <w:multiLevelType w:val="hybridMultilevel"/>
    <w:tmpl w:val="BA0279F8"/>
    <w:lvl w:ilvl="0" w:tplc="BD88A8BC">
      <w:start w:val="1"/>
      <w:numFmt w:val="decimal"/>
      <w:lvlText w:val="%1."/>
      <w:lvlJc w:val="left"/>
      <w:pPr>
        <w:ind w:left="420" w:hanging="360"/>
      </w:pPr>
      <w:rPr>
        <w:rFonts w:eastAsiaTheme="minorHAnsi" w:hint="default"/>
        <w:b w:val="0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>
    <w:nsid w:val="0BEC0A98"/>
    <w:multiLevelType w:val="hybridMultilevel"/>
    <w:tmpl w:val="1DDE3AA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6056B3"/>
    <w:multiLevelType w:val="hybridMultilevel"/>
    <w:tmpl w:val="98DA751E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B60915"/>
    <w:multiLevelType w:val="hybridMultilevel"/>
    <w:tmpl w:val="ECF4D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CB44A9"/>
    <w:multiLevelType w:val="hybridMultilevel"/>
    <w:tmpl w:val="935A8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AA1AAF"/>
    <w:multiLevelType w:val="hybridMultilevel"/>
    <w:tmpl w:val="CB5AC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A2F30"/>
    <w:multiLevelType w:val="hybridMultilevel"/>
    <w:tmpl w:val="B876F698"/>
    <w:lvl w:ilvl="0" w:tplc="AA40CA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11435C5"/>
    <w:multiLevelType w:val="hybridMultilevel"/>
    <w:tmpl w:val="FB8CE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FC56CF"/>
    <w:multiLevelType w:val="hybridMultilevel"/>
    <w:tmpl w:val="0C98601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4062CE6"/>
    <w:multiLevelType w:val="hybridMultilevel"/>
    <w:tmpl w:val="D89A3A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7A06D9A"/>
    <w:multiLevelType w:val="hybridMultilevel"/>
    <w:tmpl w:val="02942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A03C53"/>
    <w:multiLevelType w:val="hybridMultilevel"/>
    <w:tmpl w:val="3210DF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07F35D7"/>
    <w:multiLevelType w:val="hybridMultilevel"/>
    <w:tmpl w:val="4D2C18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DE5E1F"/>
    <w:multiLevelType w:val="hybridMultilevel"/>
    <w:tmpl w:val="CDF0FF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4872B24"/>
    <w:multiLevelType w:val="hybridMultilevel"/>
    <w:tmpl w:val="50346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486B54"/>
    <w:multiLevelType w:val="hybridMultilevel"/>
    <w:tmpl w:val="F51261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FF6345"/>
    <w:multiLevelType w:val="hybridMultilevel"/>
    <w:tmpl w:val="AB06A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0F21C04"/>
    <w:multiLevelType w:val="hybridMultilevel"/>
    <w:tmpl w:val="0D1C343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FC7531"/>
    <w:multiLevelType w:val="hybridMultilevel"/>
    <w:tmpl w:val="74323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95C6F13"/>
    <w:multiLevelType w:val="hybridMultilevel"/>
    <w:tmpl w:val="5EA2FB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99B55D0"/>
    <w:multiLevelType w:val="hybridMultilevel"/>
    <w:tmpl w:val="83C20C6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08111E9"/>
    <w:multiLevelType w:val="hybridMultilevel"/>
    <w:tmpl w:val="694C2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F047AD"/>
    <w:multiLevelType w:val="hybridMultilevel"/>
    <w:tmpl w:val="7284A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026EDE"/>
    <w:multiLevelType w:val="hybridMultilevel"/>
    <w:tmpl w:val="62E2FDEA"/>
    <w:lvl w:ilvl="0" w:tplc="44D27C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6B7069A5"/>
    <w:multiLevelType w:val="hybridMultilevel"/>
    <w:tmpl w:val="1BE6A05E"/>
    <w:lvl w:ilvl="0" w:tplc="99F023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6BA907F9"/>
    <w:multiLevelType w:val="hybridMultilevel"/>
    <w:tmpl w:val="B5FE7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BBA101C"/>
    <w:multiLevelType w:val="hybridMultilevel"/>
    <w:tmpl w:val="90CC490C"/>
    <w:lvl w:ilvl="0" w:tplc="BD88A8B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  <w:color w:val="231F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DB34444"/>
    <w:multiLevelType w:val="hybridMultilevel"/>
    <w:tmpl w:val="342873C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FD16B79"/>
    <w:multiLevelType w:val="hybridMultilevel"/>
    <w:tmpl w:val="FBDE12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327FAE"/>
    <w:multiLevelType w:val="hybridMultilevel"/>
    <w:tmpl w:val="1BAA9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0873F21"/>
    <w:multiLevelType w:val="hybridMultilevel"/>
    <w:tmpl w:val="432C6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11E5D04"/>
    <w:multiLevelType w:val="hybridMultilevel"/>
    <w:tmpl w:val="8320D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A2C416C"/>
    <w:multiLevelType w:val="hybridMultilevel"/>
    <w:tmpl w:val="08EEEFF2"/>
    <w:lvl w:ilvl="0" w:tplc="BD88A8B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20"/>
  </w:num>
  <w:num w:numId="3">
    <w:abstractNumId w:val="5"/>
  </w:num>
  <w:num w:numId="4">
    <w:abstractNumId w:val="4"/>
  </w:num>
  <w:num w:numId="5">
    <w:abstractNumId w:val="0"/>
  </w:num>
  <w:num w:numId="6">
    <w:abstractNumId w:val="31"/>
  </w:num>
  <w:num w:numId="7">
    <w:abstractNumId w:val="23"/>
  </w:num>
  <w:num w:numId="8">
    <w:abstractNumId w:val="11"/>
  </w:num>
  <w:num w:numId="9">
    <w:abstractNumId w:val="32"/>
  </w:num>
  <w:num w:numId="10">
    <w:abstractNumId w:val="3"/>
  </w:num>
  <w:num w:numId="11">
    <w:abstractNumId w:val="35"/>
  </w:num>
  <w:num w:numId="12">
    <w:abstractNumId w:val="29"/>
  </w:num>
  <w:num w:numId="13">
    <w:abstractNumId w:val="2"/>
  </w:num>
  <w:num w:numId="14">
    <w:abstractNumId w:val="12"/>
  </w:num>
  <w:num w:numId="15">
    <w:abstractNumId w:val="14"/>
  </w:num>
  <w:num w:numId="16">
    <w:abstractNumId w:val="28"/>
  </w:num>
  <w:num w:numId="17">
    <w:abstractNumId w:val="1"/>
  </w:num>
  <w:num w:numId="18">
    <w:abstractNumId w:val="13"/>
  </w:num>
  <w:num w:numId="19">
    <w:abstractNumId w:val="6"/>
  </w:num>
  <w:num w:numId="20">
    <w:abstractNumId w:val="21"/>
  </w:num>
  <w:num w:numId="21">
    <w:abstractNumId w:val="10"/>
  </w:num>
  <w:num w:numId="22">
    <w:abstractNumId w:val="7"/>
  </w:num>
  <w:num w:numId="23">
    <w:abstractNumId w:val="34"/>
  </w:num>
  <w:num w:numId="24">
    <w:abstractNumId w:val="22"/>
  </w:num>
  <w:num w:numId="25">
    <w:abstractNumId w:val="33"/>
  </w:num>
  <w:num w:numId="26">
    <w:abstractNumId w:val="18"/>
  </w:num>
  <w:num w:numId="27">
    <w:abstractNumId w:val="25"/>
  </w:num>
  <w:num w:numId="28">
    <w:abstractNumId w:val="17"/>
  </w:num>
  <w:num w:numId="29">
    <w:abstractNumId w:val="19"/>
  </w:num>
  <w:num w:numId="30">
    <w:abstractNumId w:val="24"/>
  </w:num>
  <w:num w:numId="31">
    <w:abstractNumId w:val="9"/>
  </w:num>
  <w:num w:numId="32">
    <w:abstractNumId w:val="26"/>
  </w:num>
  <w:num w:numId="33">
    <w:abstractNumId w:val="8"/>
  </w:num>
  <w:num w:numId="34">
    <w:abstractNumId w:val="27"/>
  </w:num>
  <w:num w:numId="35">
    <w:abstractNumId w:val="16"/>
  </w:num>
  <w:num w:numId="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epz29w7wdzf5e2xz15zzx5sppv59txwee2&quot;&gt;My EndNote Library&lt;record-ids&gt;&lt;item&gt;3&lt;/item&gt;&lt;/record-ids&gt;&lt;/item&gt;&lt;/Libraries&gt;"/>
  </w:docVars>
  <w:rsids>
    <w:rsidRoot w:val="000C737F"/>
    <w:rsid w:val="00003127"/>
    <w:rsid w:val="0000484D"/>
    <w:rsid w:val="0000592B"/>
    <w:rsid w:val="00014E17"/>
    <w:rsid w:val="00027A47"/>
    <w:rsid w:val="00031DDB"/>
    <w:rsid w:val="000436CE"/>
    <w:rsid w:val="000464E0"/>
    <w:rsid w:val="00050284"/>
    <w:rsid w:val="000502B8"/>
    <w:rsid w:val="00056BB0"/>
    <w:rsid w:val="00065101"/>
    <w:rsid w:val="00065699"/>
    <w:rsid w:val="00067D96"/>
    <w:rsid w:val="000859EE"/>
    <w:rsid w:val="00094B39"/>
    <w:rsid w:val="000B27AE"/>
    <w:rsid w:val="000C3190"/>
    <w:rsid w:val="000C33D2"/>
    <w:rsid w:val="000C466F"/>
    <w:rsid w:val="000C534F"/>
    <w:rsid w:val="000C737F"/>
    <w:rsid w:val="000D13BD"/>
    <w:rsid w:val="000D16AB"/>
    <w:rsid w:val="000E1C1E"/>
    <w:rsid w:val="000E1DC5"/>
    <w:rsid w:val="000E4C9F"/>
    <w:rsid w:val="000E4E06"/>
    <w:rsid w:val="000E54D7"/>
    <w:rsid w:val="000E71DB"/>
    <w:rsid w:val="000F3819"/>
    <w:rsid w:val="0010321D"/>
    <w:rsid w:val="00116228"/>
    <w:rsid w:val="0011755A"/>
    <w:rsid w:val="001251D5"/>
    <w:rsid w:val="001252F0"/>
    <w:rsid w:val="001303AA"/>
    <w:rsid w:val="00135876"/>
    <w:rsid w:val="001361C7"/>
    <w:rsid w:val="001427CB"/>
    <w:rsid w:val="00152410"/>
    <w:rsid w:val="0015418B"/>
    <w:rsid w:val="00155623"/>
    <w:rsid w:val="00155ED9"/>
    <w:rsid w:val="0016303B"/>
    <w:rsid w:val="00167B88"/>
    <w:rsid w:val="0017024A"/>
    <w:rsid w:val="00174EE3"/>
    <w:rsid w:val="00180CC6"/>
    <w:rsid w:val="001942C9"/>
    <w:rsid w:val="00197FCC"/>
    <w:rsid w:val="001A3A8F"/>
    <w:rsid w:val="001A48AB"/>
    <w:rsid w:val="001B08EA"/>
    <w:rsid w:val="001D3F91"/>
    <w:rsid w:val="001D5997"/>
    <w:rsid w:val="001F7646"/>
    <w:rsid w:val="002145B1"/>
    <w:rsid w:val="00227C41"/>
    <w:rsid w:val="0025091D"/>
    <w:rsid w:val="00255930"/>
    <w:rsid w:val="002663E7"/>
    <w:rsid w:val="00270C79"/>
    <w:rsid w:val="00274417"/>
    <w:rsid w:val="00276818"/>
    <w:rsid w:val="00285695"/>
    <w:rsid w:val="00296A90"/>
    <w:rsid w:val="002A2566"/>
    <w:rsid w:val="002A7EE0"/>
    <w:rsid w:val="002B1A2E"/>
    <w:rsid w:val="002C0701"/>
    <w:rsid w:val="002C7959"/>
    <w:rsid w:val="002D01BD"/>
    <w:rsid w:val="002D4BD7"/>
    <w:rsid w:val="002D6339"/>
    <w:rsid w:val="002E13EE"/>
    <w:rsid w:val="002E18CF"/>
    <w:rsid w:val="002E6331"/>
    <w:rsid w:val="002F78DB"/>
    <w:rsid w:val="00306B43"/>
    <w:rsid w:val="00311F96"/>
    <w:rsid w:val="0032322A"/>
    <w:rsid w:val="00325FCA"/>
    <w:rsid w:val="003333BE"/>
    <w:rsid w:val="003360AD"/>
    <w:rsid w:val="003472EE"/>
    <w:rsid w:val="00350DF4"/>
    <w:rsid w:val="003548F8"/>
    <w:rsid w:val="0035776B"/>
    <w:rsid w:val="00357994"/>
    <w:rsid w:val="0036111C"/>
    <w:rsid w:val="00366052"/>
    <w:rsid w:val="00370D66"/>
    <w:rsid w:val="00384752"/>
    <w:rsid w:val="003851A1"/>
    <w:rsid w:val="00391671"/>
    <w:rsid w:val="00397AD2"/>
    <w:rsid w:val="003A2030"/>
    <w:rsid w:val="003A58E1"/>
    <w:rsid w:val="003B6E3F"/>
    <w:rsid w:val="003C1022"/>
    <w:rsid w:val="003C692D"/>
    <w:rsid w:val="003D0FED"/>
    <w:rsid w:val="003D4874"/>
    <w:rsid w:val="003D60A6"/>
    <w:rsid w:val="0040123E"/>
    <w:rsid w:val="00412A58"/>
    <w:rsid w:val="00423F00"/>
    <w:rsid w:val="00432C66"/>
    <w:rsid w:val="00434054"/>
    <w:rsid w:val="00442CD0"/>
    <w:rsid w:val="00453D9E"/>
    <w:rsid w:val="00454930"/>
    <w:rsid w:val="00456F53"/>
    <w:rsid w:val="00464283"/>
    <w:rsid w:val="004651FD"/>
    <w:rsid w:val="00465981"/>
    <w:rsid w:val="00473DC0"/>
    <w:rsid w:val="004746EF"/>
    <w:rsid w:val="00474739"/>
    <w:rsid w:val="00484841"/>
    <w:rsid w:val="00485525"/>
    <w:rsid w:val="004970D1"/>
    <w:rsid w:val="004A183A"/>
    <w:rsid w:val="004A1C08"/>
    <w:rsid w:val="004A7029"/>
    <w:rsid w:val="004A7804"/>
    <w:rsid w:val="004B14B6"/>
    <w:rsid w:val="004B494E"/>
    <w:rsid w:val="004C4F33"/>
    <w:rsid w:val="004C7839"/>
    <w:rsid w:val="004D1FAE"/>
    <w:rsid w:val="004D4393"/>
    <w:rsid w:val="004E0914"/>
    <w:rsid w:val="004E2747"/>
    <w:rsid w:val="004E5A91"/>
    <w:rsid w:val="004F7CD7"/>
    <w:rsid w:val="0050115B"/>
    <w:rsid w:val="00514952"/>
    <w:rsid w:val="005176B0"/>
    <w:rsid w:val="00523D5A"/>
    <w:rsid w:val="0052490E"/>
    <w:rsid w:val="0052526C"/>
    <w:rsid w:val="0054145C"/>
    <w:rsid w:val="00541DE9"/>
    <w:rsid w:val="00544FA9"/>
    <w:rsid w:val="00555621"/>
    <w:rsid w:val="00556AB2"/>
    <w:rsid w:val="00557860"/>
    <w:rsid w:val="00570F36"/>
    <w:rsid w:val="00577C24"/>
    <w:rsid w:val="00580225"/>
    <w:rsid w:val="00586750"/>
    <w:rsid w:val="005911BA"/>
    <w:rsid w:val="005A48B5"/>
    <w:rsid w:val="005A4944"/>
    <w:rsid w:val="005A503C"/>
    <w:rsid w:val="005A5886"/>
    <w:rsid w:val="005B1E3B"/>
    <w:rsid w:val="005B365F"/>
    <w:rsid w:val="005B4BB3"/>
    <w:rsid w:val="005B5CCC"/>
    <w:rsid w:val="005C282D"/>
    <w:rsid w:val="005C633D"/>
    <w:rsid w:val="005D1EF4"/>
    <w:rsid w:val="005E19A3"/>
    <w:rsid w:val="006078BF"/>
    <w:rsid w:val="0061773D"/>
    <w:rsid w:val="0063289E"/>
    <w:rsid w:val="0063515F"/>
    <w:rsid w:val="0063568D"/>
    <w:rsid w:val="00644F28"/>
    <w:rsid w:val="006534C8"/>
    <w:rsid w:val="00655A50"/>
    <w:rsid w:val="00655F9E"/>
    <w:rsid w:val="00661251"/>
    <w:rsid w:val="00661796"/>
    <w:rsid w:val="00661F61"/>
    <w:rsid w:val="00664F7C"/>
    <w:rsid w:val="00665881"/>
    <w:rsid w:val="0067472D"/>
    <w:rsid w:val="0068088C"/>
    <w:rsid w:val="00681C64"/>
    <w:rsid w:val="00686298"/>
    <w:rsid w:val="00690241"/>
    <w:rsid w:val="006926A1"/>
    <w:rsid w:val="00695FF2"/>
    <w:rsid w:val="006A2C63"/>
    <w:rsid w:val="006A5053"/>
    <w:rsid w:val="006A6465"/>
    <w:rsid w:val="006B1DA8"/>
    <w:rsid w:val="006B6819"/>
    <w:rsid w:val="006B7B06"/>
    <w:rsid w:val="006D24B1"/>
    <w:rsid w:val="006D71A4"/>
    <w:rsid w:val="006E56C8"/>
    <w:rsid w:val="006E5BEB"/>
    <w:rsid w:val="006E7AF7"/>
    <w:rsid w:val="006F1263"/>
    <w:rsid w:val="006F6EFC"/>
    <w:rsid w:val="00701185"/>
    <w:rsid w:val="007077CC"/>
    <w:rsid w:val="00720012"/>
    <w:rsid w:val="00720597"/>
    <w:rsid w:val="00722B2A"/>
    <w:rsid w:val="0072414A"/>
    <w:rsid w:val="00725A62"/>
    <w:rsid w:val="00737A8F"/>
    <w:rsid w:val="0076559F"/>
    <w:rsid w:val="00795CE9"/>
    <w:rsid w:val="007A6B27"/>
    <w:rsid w:val="007B0917"/>
    <w:rsid w:val="007B7CDB"/>
    <w:rsid w:val="007C4716"/>
    <w:rsid w:val="007C66E6"/>
    <w:rsid w:val="007D0E28"/>
    <w:rsid w:val="007D0ECF"/>
    <w:rsid w:val="007D38B2"/>
    <w:rsid w:val="007D63A2"/>
    <w:rsid w:val="007E52B4"/>
    <w:rsid w:val="007E7403"/>
    <w:rsid w:val="007F104B"/>
    <w:rsid w:val="00815CC6"/>
    <w:rsid w:val="00816060"/>
    <w:rsid w:val="008302C1"/>
    <w:rsid w:val="008325C7"/>
    <w:rsid w:val="0086212F"/>
    <w:rsid w:val="00863A0D"/>
    <w:rsid w:val="00877E5A"/>
    <w:rsid w:val="008817DD"/>
    <w:rsid w:val="008966C0"/>
    <w:rsid w:val="0089704E"/>
    <w:rsid w:val="008A3274"/>
    <w:rsid w:val="008B0198"/>
    <w:rsid w:val="008B47B9"/>
    <w:rsid w:val="008B58F6"/>
    <w:rsid w:val="008C38B0"/>
    <w:rsid w:val="008C5872"/>
    <w:rsid w:val="008D234A"/>
    <w:rsid w:val="008D3F73"/>
    <w:rsid w:val="008E6EF1"/>
    <w:rsid w:val="008F2621"/>
    <w:rsid w:val="009046F4"/>
    <w:rsid w:val="0090739C"/>
    <w:rsid w:val="0091266F"/>
    <w:rsid w:val="00914416"/>
    <w:rsid w:val="00917648"/>
    <w:rsid w:val="00920125"/>
    <w:rsid w:val="00922FB1"/>
    <w:rsid w:val="00923915"/>
    <w:rsid w:val="009260BD"/>
    <w:rsid w:val="00926C71"/>
    <w:rsid w:val="0094207E"/>
    <w:rsid w:val="00946880"/>
    <w:rsid w:val="00961F12"/>
    <w:rsid w:val="00972CE6"/>
    <w:rsid w:val="00977291"/>
    <w:rsid w:val="00980C33"/>
    <w:rsid w:val="00981B19"/>
    <w:rsid w:val="009A32CB"/>
    <w:rsid w:val="009B2C7B"/>
    <w:rsid w:val="009B7B9E"/>
    <w:rsid w:val="009E3AA5"/>
    <w:rsid w:val="009E4B34"/>
    <w:rsid w:val="009E4F55"/>
    <w:rsid w:val="009F3763"/>
    <w:rsid w:val="009F41E2"/>
    <w:rsid w:val="00A0025F"/>
    <w:rsid w:val="00A00EC5"/>
    <w:rsid w:val="00A0677F"/>
    <w:rsid w:val="00A074FD"/>
    <w:rsid w:val="00A15293"/>
    <w:rsid w:val="00A24AA2"/>
    <w:rsid w:val="00A31EDF"/>
    <w:rsid w:val="00A343AF"/>
    <w:rsid w:val="00A3557B"/>
    <w:rsid w:val="00A451C1"/>
    <w:rsid w:val="00A52EE5"/>
    <w:rsid w:val="00A54538"/>
    <w:rsid w:val="00A571E9"/>
    <w:rsid w:val="00A61712"/>
    <w:rsid w:val="00A634B2"/>
    <w:rsid w:val="00A70DCA"/>
    <w:rsid w:val="00A71D77"/>
    <w:rsid w:val="00A832EB"/>
    <w:rsid w:val="00AA2AD8"/>
    <w:rsid w:val="00AA5D21"/>
    <w:rsid w:val="00AB1336"/>
    <w:rsid w:val="00AB26DD"/>
    <w:rsid w:val="00AB3352"/>
    <w:rsid w:val="00AB3C09"/>
    <w:rsid w:val="00AB525C"/>
    <w:rsid w:val="00AF1E31"/>
    <w:rsid w:val="00AF478C"/>
    <w:rsid w:val="00AF5275"/>
    <w:rsid w:val="00AF6AC6"/>
    <w:rsid w:val="00AF6B12"/>
    <w:rsid w:val="00B105DC"/>
    <w:rsid w:val="00B1185D"/>
    <w:rsid w:val="00B12F25"/>
    <w:rsid w:val="00B3077B"/>
    <w:rsid w:val="00B37B17"/>
    <w:rsid w:val="00B46357"/>
    <w:rsid w:val="00B5525B"/>
    <w:rsid w:val="00B5530B"/>
    <w:rsid w:val="00B56E33"/>
    <w:rsid w:val="00B66343"/>
    <w:rsid w:val="00B67DB0"/>
    <w:rsid w:val="00B74481"/>
    <w:rsid w:val="00B757A0"/>
    <w:rsid w:val="00B75B12"/>
    <w:rsid w:val="00B77E57"/>
    <w:rsid w:val="00B82BEC"/>
    <w:rsid w:val="00B85DEB"/>
    <w:rsid w:val="00B92EFE"/>
    <w:rsid w:val="00B94E57"/>
    <w:rsid w:val="00B96F73"/>
    <w:rsid w:val="00B97DF6"/>
    <w:rsid w:val="00BA3EA8"/>
    <w:rsid w:val="00BA61B7"/>
    <w:rsid w:val="00BB70E2"/>
    <w:rsid w:val="00BC28AF"/>
    <w:rsid w:val="00BC6A4E"/>
    <w:rsid w:val="00BD0124"/>
    <w:rsid w:val="00BD7C3E"/>
    <w:rsid w:val="00BD7CA5"/>
    <w:rsid w:val="00C0240B"/>
    <w:rsid w:val="00C024E2"/>
    <w:rsid w:val="00C052C2"/>
    <w:rsid w:val="00C33CDA"/>
    <w:rsid w:val="00C3741B"/>
    <w:rsid w:val="00C41211"/>
    <w:rsid w:val="00C41A1F"/>
    <w:rsid w:val="00C51836"/>
    <w:rsid w:val="00C66FB0"/>
    <w:rsid w:val="00C71708"/>
    <w:rsid w:val="00C71851"/>
    <w:rsid w:val="00C76B1A"/>
    <w:rsid w:val="00C811FF"/>
    <w:rsid w:val="00C8179C"/>
    <w:rsid w:val="00CA2BD9"/>
    <w:rsid w:val="00CA542E"/>
    <w:rsid w:val="00CB13AD"/>
    <w:rsid w:val="00CC2BB4"/>
    <w:rsid w:val="00CC6A1D"/>
    <w:rsid w:val="00CD378D"/>
    <w:rsid w:val="00CE03F4"/>
    <w:rsid w:val="00CE6500"/>
    <w:rsid w:val="00CE7A89"/>
    <w:rsid w:val="00CF12DB"/>
    <w:rsid w:val="00D117CF"/>
    <w:rsid w:val="00D12D49"/>
    <w:rsid w:val="00D15D70"/>
    <w:rsid w:val="00D1601B"/>
    <w:rsid w:val="00D202E9"/>
    <w:rsid w:val="00D22A9A"/>
    <w:rsid w:val="00D2328E"/>
    <w:rsid w:val="00D25376"/>
    <w:rsid w:val="00D432C1"/>
    <w:rsid w:val="00D47855"/>
    <w:rsid w:val="00D61D2B"/>
    <w:rsid w:val="00D6676D"/>
    <w:rsid w:val="00D714F9"/>
    <w:rsid w:val="00D72B1E"/>
    <w:rsid w:val="00D779BC"/>
    <w:rsid w:val="00D84072"/>
    <w:rsid w:val="00D85657"/>
    <w:rsid w:val="00D91D3D"/>
    <w:rsid w:val="00D92BE1"/>
    <w:rsid w:val="00DA03EC"/>
    <w:rsid w:val="00DA3273"/>
    <w:rsid w:val="00DA79F9"/>
    <w:rsid w:val="00DB2FCE"/>
    <w:rsid w:val="00DC0453"/>
    <w:rsid w:val="00DC6D77"/>
    <w:rsid w:val="00DD0A05"/>
    <w:rsid w:val="00DD3CA2"/>
    <w:rsid w:val="00DE419A"/>
    <w:rsid w:val="00DF3206"/>
    <w:rsid w:val="00DF50E8"/>
    <w:rsid w:val="00DF698A"/>
    <w:rsid w:val="00E01448"/>
    <w:rsid w:val="00E0226B"/>
    <w:rsid w:val="00E03949"/>
    <w:rsid w:val="00E124AA"/>
    <w:rsid w:val="00E16C67"/>
    <w:rsid w:val="00E234C7"/>
    <w:rsid w:val="00E25D4D"/>
    <w:rsid w:val="00E264D0"/>
    <w:rsid w:val="00E27FF6"/>
    <w:rsid w:val="00E31058"/>
    <w:rsid w:val="00E32D85"/>
    <w:rsid w:val="00E35F58"/>
    <w:rsid w:val="00E46192"/>
    <w:rsid w:val="00E47EDE"/>
    <w:rsid w:val="00E51EDD"/>
    <w:rsid w:val="00E52167"/>
    <w:rsid w:val="00E54260"/>
    <w:rsid w:val="00E56826"/>
    <w:rsid w:val="00E61EE1"/>
    <w:rsid w:val="00E622C9"/>
    <w:rsid w:val="00E63A90"/>
    <w:rsid w:val="00E72CA7"/>
    <w:rsid w:val="00E76A72"/>
    <w:rsid w:val="00E8399C"/>
    <w:rsid w:val="00E842E6"/>
    <w:rsid w:val="00E91385"/>
    <w:rsid w:val="00EA19A8"/>
    <w:rsid w:val="00EA47A5"/>
    <w:rsid w:val="00EB1F2B"/>
    <w:rsid w:val="00EB3859"/>
    <w:rsid w:val="00EB7F8E"/>
    <w:rsid w:val="00EC3C3D"/>
    <w:rsid w:val="00ED1DD1"/>
    <w:rsid w:val="00ED213C"/>
    <w:rsid w:val="00EE3D2E"/>
    <w:rsid w:val="00EF0CA1"/>
    <w:rsid w:val="00EF73D9"/>
    <w:rsid w:val="00F0431D"/>
    <w:rsid w:val="00F126E7"/>
    <w:rsid w:val="00F26C28"/>
    <w:rsid w:val="00F275E6"/>
    <w:rsid w:val="00F402D8"/>
    <w:rsid w:val="00F412B9"/>
    <w:rsid w:val="00F422E8"/>
    <w:rsid w:val="00F556DD"/>
    <w:rsid w:val="00F55C00"/>
    <w:rsid w:val="00F56240"/>
    <w:rsid w:val="00F63396"/>
    <w:rsid w:val="00F65164"/>
    <w:rsid w:val="00F65D73"/>
    <w:rsid w:val="00F767E9"/>
    <w:rsid w:val="00F83259"/>
    <w:rsid w:val="00F95BFA"/>
    <w:rsid w:val="00FA3CB7"/>
    <w:rsid w:val="00FB1ADB"/>
    <w:rsid w:val="00FC5526"/>
    <w:rsid w:val="00FC57E6"/>
    <w:rsid w:val="00FD0568"/>
    <w:rsid w:val="00FE1AE9"/>
    <w:rsid w:val="00FF090D"/>
    <w:rsid w:val="00FF09A3"/>
    <w:rsid w:val="00FF46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30EA423-58FE-4C40-90E1-1677AD168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89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C737F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C737F"/>
    <w:pPr>
      <w:keepNext/>
      <w:keepLines/>
      <w:spacing w:before="200" w:after="0" w:line="36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C737F"/>
    <w:pPr>
      <w:keepNext/>
      <w:keepLines/>
      <w:spacing w:before="200" w:after="0"/>
      <w:outlineLvl w:val="2"/>
    </w:pPr>
    <w:rPr>
      <w:rFonts w:ascii="Times New Roman" w:eastAsiaTheme="maj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37F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C737F"/>
    <w:rPr>
      <w:rFonts w:ascii="Times New Roman" w:eastAsia="Times New Roman" w:hAnsi="Times New Roman" w:cs="Times New Roman"/>
      <w:b/>
      <w:bCs/>
      <w:sz w:val="24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C737F"/>
    <w:rPr>
      <w:rFonts w:ascii="Times New Roman" w:eastAsiaTheme="majorEastAsia" w:hAnsi="Times New Roman" w:cs="Times New Roman"/>
      <w:b/>
      <w:bCs/>
      <w:sz w:val="24"/>
      <w:szCs w:val="24"/>
    </w:rPr>
  </w:style>
  <w:style w:type="paragraph" w:customStyle="1" w:styleId="Default">
    <w:name w:val="Default"/>
    <w:rsid w:val="000C73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C7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0C737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737F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C737F"/>
    <w:pPr>
      <w:ind w:left="720"/>
      <w:contextualSpacing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37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C737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37F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37F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0C73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C7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37F"/>
  </w:style>
  <w:style w:type="paragraph" w:styleId="Footer">
    <w:name w:val="footer"/>
    <w:basedOn w:val="Normal"/>
    <w:link w:val="FooterChar"/>
    <w:uiPriority w:val="99"/>
    <w:unhideWhenUsed/>
    <w:rsid w:val="000C7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37F"/>
  </w:style>
  <w:style w:type="character" w:customStyle="1" w:styleId="cit">
    <w:name w:val="cit"/>
    <w:basedOn w:val="DefaultParagraphFont"/>
    <w:rsid w:val="000C737F"/>
  </w:style>
  <w:style w:type="paragraph" w:styleId="TOC1">
    <w:name w:val="toc 1"/>
    <w:basedOn w:val="Normal"/>
    <w:next w:val="Normal"/>
    <w:autoRedefine/>
    <w:uiPriority w:val="39"/>
    <w:unhideWhenUsed/>
    <w:rsid w:val="000C737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C737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C737F"/>
    <w:pPr>
      <w:spacing w:after="100"/>
      <w:ind w:left="440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C737F"/>
    <w:rPr>
      <w:lang w:val="en-US"/>
    </w:rPr>
  </w:style>
  <w:style w:type="table" w:customStyle="1" w:styleId="TableGrid0">
    <w:name w:val="TableGrid"/>
    <w:rsid w:val="000C737F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0C737F"/>
    <w:pPr>
      <w:spacing w:after="0"/>
    </w:pPr>
    <w:rPr>
      <w:rFonts w:eastAsiaTheme="minorEastAsia"/>
      <w:lang w:val="en-US"/>
    </w:rPr>
  </w:style>
  <w:style w:type="character" w:customStyle="1" w:styleId="highlight">
    <w:name w:val="highlight"/>
    <w:basedOn w:val="DefaultParagraphFont"/>
    <w:rsid w:val="000C737F"/>
  </w:style>
  <w:style w:type="paragraph" w:customStyle="1" w:styleId="EndNoteBibliography">
    <w:name w:val="EndNote Bibliography"/>
    <w:basedOn w:val="Normal"/>
    <w:link w:val="EndNoteBibliographyChar"/>
    <w:rsid w:val="000C737F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737F"/>
    <w:rPr>
      <w:rFonts w:ascii="Times New Roman" w:hAnsi="Times New Roman" w:cs="Times New Roman"/>
      <w:noProof/>
      <w:sz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16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16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3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10779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zanasir796@gmail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mailto:drsdk200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dawitbgm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A6F8EB-5A76-4B9F-B91F-A727DC348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</dc:creator>
  <cp:lastModifiedBy>ETHIO</cp:lastModifiedBy>
  <cp:revision>3</cp:revision>
  <cp:lastPrinted>2019-07-07T02:22:00Z</cp:lastPrinted>
  <dcterms:created xsi:type="dcterms:W3CDTF">2020-12-17T11:57:00Z</dcterms:created>
  <dcterms:modified xsi:type="dcterms:W3CDTF">2020-12-17T12:41:00Z</dcterms:modified>
</cp:coreProperties>
</file>